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C35CA0" w14:textId="6209C0E6" w:rsidR="00DB33AA" w:rsidRDefault="00DB33AA" w:rsidP="00A56A1E">
      <w:pPr>
        <w:spacing w:afterLines="50" w:after="156"/>
        <w:ind w:left="1084" w:hangingChars="450" w:hanging="1084"/>
        <w:rPr>
          <w:rFonts w:ascii="Times New Roman" w:eastAsia="宋体" w:hAnsi="Times New Roman" w:cs="Times New Roman"/>
          <w:b/>
          <w:color w:val="auto"/>
          <w:szCs w:val="24"/>
        </w:rPr>
      </w:pPr>
      <w:r w:rsidRPr="00DB33AA">
        <w:rPr>
          <w:rFonts w:ascii="Times New Roman" w:eastAsia="宋体" w:hAnsi="Times New Roman" w:cs="Times New Roman"/>
          <w:b/>
          <w:color w:val="auto"/>
          <w:szCs w:val="24"/>
        </w:rPr>
        <w:t>Table S</w:t>
      </w:r>
      <w:r>
        <w:rPr>
          <w:rFonts w:ascii="Times New Roman" w:eastAsia="宋体" w:hAnsi="Times New Roman" w:cs="Times New Roman"/>
          <w:b/>
          <w:color w:val="auto"/>
          <w:szCs w:val="24"/>
        </w:rPr>
        <w:t>2</w:t>
      </w:r>
      <w:r w:rsidRPr="00DB33AA">
        <w:rPr>
          <w:rFonts w:ascii="Times New Roman" w:eastAsia="宋体" w:hAnsi="Times New Roman" w:cs="Times New Roman"/>
          <w:b/>
          <w:color w:val="auto"/>
          <w:szCs w:val="24"/>
        </w:rPr>
        <w:t xml:space="preserve">. </w:t>
      </w:r>
      <w:r w:rsidR="00935966">
        <w:rPr>
          <w:rFonts w:ascii="Times New Roman" w:eastAsia="宋体" w:hAnsi="Times New Roman" w:cs="Times New Roman"/>
          <w:b/>
          <w:color w:val="auto"/>
          <w:szCs w:val="24"/>
        </w:rPr>
        <w:t>C</w:t>
      </w:r>
      <w:r w:rsidRPr="00DB33AA">
        <w:rPr>
          <w:rFonts w:ascii="Times New Roman" w:eastAsia="宋体" w:hAnsi="Times New Roman" w:cs="Times New Roman"/>
          <w:b/>
          <w:color w:val="auto"/>
          <w:szCs w:val="24"/>
        </w:rPr>
        <w:t xml:space="preserve">linical characteristics </w:t>
      </w:r>
      <w:r w:rsidR="00935966" w:rsidRPr="00CE39E8">
        <w:rPr>
          <w:rFonts w:ascii="Times New Roman" w:hAnsi="Times New Roman"/>
          <w:b/>
          <w:color w:val="000000"/>
          <w:kern w:val="0"/>
          <w:szCs w:val="24"/>
        </w:rPr>
        <w:t xml:space="preserve">of </w:t>
      </w:r>
      <w:r w:rsidR="00935966">
        <w:rPr>
          <w:rFonts w:ascii="Times New Roman" w:hAnsi="Times New Roman"/>
          <w:b/>
          <w:color w:val="000000"/>
          <w:kern w:val="0"/>
          <w:szCs w:val="24"/>
        </w:rPr>
        <w:t>92</w:t>
      </w:r>
      <w:r w:rsidR="00935966" w:rsidRPr="00CE39E8">
        <w:rPr>
          <w:rFonts w:ascii="Times New Roman" w:hAnsi="Times New Roman"/>
          <w:b/>
          <w:color w:val="000000"/>
          <w:kern w:val="0"/>
          <w:szCs w:val="24"/>
        </w:rPr>
        <w:t xml:space="preserve"> </w:t>
      </w:r>
      <w:r w:rsidR="005D2CBB">
        <w:rPr>
          <w:rFonts w:ascii="Times New Roman" w:hAnsi="Times New Roman"/>
          <w:b/>
          <w:color w:val="000000"/>
          <w:kern w:val="0"/>
          <w:szCs w:val="24"/>
        </w:rPr>
        <w:t>lung cancer</w:t>
      </w:r>
      <w:r w:rsidR="00935966" w:rsidRPr="00CE39E8">
        <w:rPr>
          <w:rFonts w:ascii="Times New Roman" w:hAnsi="Times New Roman"/>
          <w:b/>
          <w:color w:val="000000"/>
          <w:kern w:val="0"/>
          <w:szCs w:val="24"/>
        </w:rPr>
        <w:t xml:space="preserve"> patients </w:t>
      </w:r>
      <w:r>
        <w:rPr>
          <w:rFonts w:ascii="Times New Roman" w:eastAsia="宋体" w:hAnsi="Times New Roman" w:cs="Times New Roman"/>
          <w:b/>
          <w:color w:val="auto"/>
          <w:szCs w:val="24"/>
        </w:rPr>
        <w:t xml:space="preserve">and levels of RGS6 expression in 92 paired </w:t>
      </w:r>
      <w:r w:rsidR="005D2CBB">
        <w:rPr>
          <w:rFonts w:ascii="Times New Roman" w:eastAsia="宋体" w:hAnsi="Times New Roman" w:cs="Times New Roman"/>
          <w:b/>
          <w:color w:val="auto"/>
          <w:szCs w:val="24"/>
        </w:rPr>
        <w:t>lung cancer</w:t>
      </w:r>
      <w:r>
        <w:rPr>
          <w:rFonts w:ascii="Times New Roman" w:eastAsia="宋体" w:hAnsi="Times New Roman" w:cs="Times New Roman"/>
          <w:b/>
          <w:color w:val="auto"/>
          <w:szCs w:val="24"/>
        </w:rPr>
        <w:t xml:space="preserve"> tissues</w:t>
      </w:r>
    </w:p>
    <w:p w14:paraId="27DC5A25" w14:textId="77777777" w:rsidR="00A56A1E" w:rsidRDefault="00A56A1E" w:rsidP="00A56A1E">
      <w:pPr>
        <w:spacing w:afterLines="50" w:after="156"/>
        <w:ind w:left="1084" w:hangingChars="450" w:hanging="1084"/>
        <w:rPr>
          <w:rFonts w:ascii="Times New Roman" w:eastAsia="宋体" w:hAnsi="Times New Roman" w:cs="Times New Roman"/>
          <w:b/>
          <w:color w:val="auto"/>
          <w:szCs w:val="24"/>
        </w:rPr>
      </w:pPr>
    </w:p>
    <w:tbl>
      <w:tblPr>
        <w:tblStyle w:val="a7"/>
        <w:tblW w:w="873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8"/>
        <w:gridCol w:w="1701"/>
        <w:gridCol w:w="1559"/>
        <w:gridCol w:w="1224"/>
      </w:tblGrid>
      <w:tr w:rsidR="00725515" w14:paraId="7D24C538" w14:textId="0BD9F175" w:rsidTr="00AF0007">
        <w:trPr>
          <w:jc w:val="center"/>
        </w:trPr>
        <w:tc>
          <w:tcPr>
            <w:tcW w:w="2835" w:type="dxa"/>
            <w:vMerge w:val="restart"/>
          </w:tcPr>
          <w:p w14:paraId="754DC35B" w14:textId="137CEF6B" w:rsidR="00725515" w:rsidRDefault="00725515" w:rsidP="00A56A1E">
            <w:pPr>
              <w:spacing w:afterLines="50" w:after="156" w:line="600" w:lineRule="auto"/>
              <w:ind w:leftChars="15" w:left="36"/>
              <w:jc w:val="left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haracteristics</w:t>
            </w:r>
          </w:p>
        </w:tc>
        <w:tc>
          <w:tcPr>
            <w:tcW w:w="1418" w:type="dxa"/>
            <w:vMerge w:val="restart"/>
          </w:tcPr>
          <w:p w14:paraId="434C7012" w14:textId="631DEEEA" w:rsidR="00725515" w:rsidRDefault="00725515" w:rsidP="00C259A7">
            <w:pPr>
              <w:spacing w:afterLines="50" w:after="156" w:line="600" w:lineRule="auto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=92</w:t>
            </w:r>
          </w:p>
        </w:tc>
        <w:tc>
          <w:tcPr>
            <w:tcW w:w="3260" w:type="dxa"/>
            <w:gridSpan w:val="2"/>
            <w:tcBorders>
              <w:bottom w:val="single" w:sz="12" w:space="0" w:color="auto"/>
            </w:tcBorders>
          </w:tcPr>
          <w:p w14:paraId="14BBA139" w14:textId="321A1040" w:rsidR="00725515" w:rsidRDefault="00725515" w:rsidP="00AF000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GS6 mRNA expression</w:t>
            </w:r>
          </w:p>
        </w:tc>
        <w:tc>
          <w:tcPr>
            <w:tcW w:w="1224" w:type="dxa"/>
            <w:vMerge w:val="restart"/>
          </w:tcPr>
          <w:p w14:paraId="4310C6CF" w14:textId="1425BC8F" w:rsidR="00725515" w:rsidRDefault="00725515" w:rsidP="00A56A1E">
            <w:pPr>
              <w:spacing w:afterLines="50" w:after="156" w:line="600" w:lineRule="auto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 xml:space="preserve"> value</w:t>
            </w:r>
          </w:p>
        </w:tc>
      </w:tr>
      <w:tr w:rsidR="00725515" w14:paraId="2E666E8A" w14:textId="77777777" w:rsidTr="00AF0007">
        <w:trPr>
          <w:jc w:val="center"/>
        </w:trPr>
        <w:tc>
          <w:tcPr>
            <w:tcW w:w="2835" w:type="dxa"/>
            <w:vMerge/>
            <w:tcBorders>
              <w:bottom w:val="single" w:sz="12" w:space="0" w:color="auto"/>
            </w:tcBorders>
          </w:tcPr>
          <w:p w14:paraId="53C8F160" w14:textId="77777777" w:rsidR="00725515" w:rsidRDefault="00725515" w:rsidP="00A56A1E">
            <w:pPr>
              <w:spacing w:afterLines="50" w:after="156"/>
              <w:ind w:leftChars="15" w:left="36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</w:tcPr>
          <w:p w14:paraId="5EE0D22E" w14:textId="77777777" w:rsidR="00725515" w:rsidRDefault="00725515" w:rsidP="00C259A7">
            <w:pPr>
              <w:spacing w:afterLines="50" w:after="156"/>
              <w:jc w:val="left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1EC1489" w14:textId="7099E4B2" w:rsidR="00725515" w:rsidRDefault="00725515" w:rsidP="00A56A1E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low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(n=46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08DCC635" w14:textId="2A48999A" w:rsidR="00725515" w:rsidRDefault="00725515" w:rsidP="00A56A1E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high(n=46)</w:t>
            </w:r>
          </w:p>
        </w:tc>
        <w:tc>
          <w:tcPr>
            <w:tcW w:w="1224" w:type="dxa"/>
            <w:vMerge/>
            <w:tcBorders>
              <w:bottom w:val="single" w:sz="12" w:space="0" w:color="auto"/>
            </w:tcBorders>
          </w:tcPr>
          <w:p w14:paraId="18AC8B3D" w14:textId="77777777" w:rsidR="00725515" w:rsidRDefault="00725515" w:rsidP="00A56A1E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</w:tc>
      </w:tr>
      <w:tr w:rsidR="00AF0007" w14:paraId="009A4CDE" w14:textId="77777777" w:rsidTr="00AF0007">
        <w:trPr>
          <w:jc w:val="center"/>
        </w:trPr>
        <w:tc>
          <w:tcPr>
            <w:tcW w:w="2835" w:type="dxa"/>
            <w:tcBorders>
              <w:top w:val="single" w:sz="12" w:space="0" w:color="auto"/>
            </w:tcBorders>
          </w:tcPr>
          <w:p w14:paraId="6EADE2A9" w14:textId="5D5CCA10" w:rsidR="00725515" w:rsidRPr="00725515" w:rsidRDefault="00725515" w:rsidP="00A56A1E">
            <w:pPr>
              <w:spacing w:afterLines="50" w:after="156"/>
              <w:ind w:leftChars="15" w:left="36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 w:rsidRPr="00725515"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Age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 xml:space="preserve"> (years)</w:t>
            </w:r>
          </w:p>
          <w:p w14:paraId="1FDD4E81" w14:textId="731944AD" w:rsidR="00725515" w:rsidRPr="00725515" w:rsidRDefault="00725515" w:rsidP="00A56A1E">
            <w:pPr>
              <w:spacing w:afterLines="50" w:after="156"/>
              <w:ind w:leftChars="15" w:left="36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 w:rsidRPr="00725515"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≤60</w:t>
            </w:r>
          </w:p>
          <w:p w14:paraId="0E9DEE20" w14:textId="77777777" w:rsidR="00DB33AA" w:rsidRDefault="00725515" w:rsidP="00A56A1E">
            <w:pPr>
              <w:spacing w:afterLines="50" w:after="156"/>
              <w:ind w:leftChars="15" w:left="36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 w:rsidRPr="00725515"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&lt;60</w:t>
            </w:r>
          </w:p>
          <w:p w14:paraId="2FB0A476" w14:textId="77777777" w:rsidR="00725515" w:rsidRDefault="00725515" w:rsidP="00A56A1E">
            <w:pPr>
              <w:spacing w:afterLines="50" w:after="156"/>
              <w:ind w:leftChars="15" w:left="36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77212AAC" w14:textId="77777777" w:rsidR="00725515" w:rsidRDefault="00725515" w:rsidP="00A56A1E">
            <w:pPr>
              <w:spacing w:afterLines="50" w:after="156"/>
              <w:ind w:leftChars="15" w:left="36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ender</w:t>
            </w:r>
          </w:p>
          <w:p w14:paraId="1F75B7A3" w14:textId="77777777" w:rsidR="00725515" w:rsidRDefault="00725515" w:rsidP="00A56A1E">
            <w:pPr>
              <w:spacing w:afterLines="50" w:after="156"/>
              <w:ind w:leftChars="15" w:left="36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ale</w:t>
            </w:r>
          </w:p>
          <w:p w14:paraId="0DD3D51A" w14:textId="04479345" w:rsidR="00725515" w:rsidRDefault="00725515" w:rsidP="00A56A1E">
            <w:pPr>
              <w:spacing w:afterLines="50" w:after="156"/>
              <w:ind w:leftChars="15" w:left="36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emale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59E4AB64" w14:textId="77777777" w:rsidR="00DB33AA" w:rsidRDefault="00DB33AA" w:rsidP="00C259A7">
            <w:pPr>
              <w:spacing w:afterLines="50" w:after="156"/>
              <w:jc w:val="left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68E4710A" w14:textId="77777777" w:rsidR="00725515" w:rsidRDefault="00DB2607" w:rsidP="00C259A7">
            <w:pPr>
              <w:spacing w:afterLines="50" w:after="156"/>
              <w:jc w:val="left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3</w:t>
            </w:r>
            <w:r w:rsidR="00C259A7"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(</w:t>
            </w:r>
            <w:r w:rsidR="00C259A7"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68.5</w:t>
            </w:r>
            <w:r w:rsidR="00C259A7"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%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)</w:t>
            </w:r>
          </w:p>
          <w:p w14:paraId="0D31D6BF" w14:textId="77777777" w:rsidR="00C259A7" w:rsidRDefault="00C259A7" w:rsidP="00C259A7">
            <w:pPr>
              <w:spacing w:afterLines="50" w:after="156"/>
              <w:jc w:val="left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9 (31.5%)</w:t>
            </w:r>
          </w:p>
          <w:p w14:paraId="6A9BB58D" w14:textId="77777777" w:rsidR="00C259A7" w:rsidRDefault="00C259A7" w:rsidP="00C259A7">
            <w:pPr>
              <w:spacing w:afterLines="50" w:after="156"/>
              <w:jc w:val="left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3AE0E60E" w14:textId="77777777" w:rsidR="00C259A7" w:rsidRDefault="00C259A7" w:rsidP="00C259A7">
            <w:pPr>
              <w:spacing w:afterLines="50" w:after="156"/>
              <w:jc w:val="left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3C520129" w14:textId="77777777" w:rsidR="00C259A7" w:rsidRDefault="00C259A7" w:rsidP="00C259A7">
            <w:pPr>
              <w:spacing w:afterLines="50" w:after="156"/>
              <w:jc w:val="left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0 (65.2%)</w:t>
            </w:r>
          </w:p>
          <w:p w14:paraId="12A3035D" w14:textId="5E402502" w:rsidR="00C259A7" w:rsidRDefault="00C259A7" w:rsidP="00C259A7">
            <w:pPr>
              <w:spacing w:afterLines="50" w:after="156"/>
              <w:jc w:val="left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2 (34.8%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62B5202" w14:textId="77777777" w:rsidR="00DB33AA" w:rsidRDefault="00DB33AA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59A35CCE" w14:textId="77777777" w:rsidR="00725515" w:rsidRDefault="00725515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2</w:t>
            </w:r>
          </w:p>
          <w:p w14:paraId="3F9BA8D2" w14:textId="77777777" w:rsidR="00725515" w:rsidRDefault="00725515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5</w:t>
            </w:r>
          </w:p>
          <w:p w14:paraId="44DB1B89" w14:textId="77777777" w:rsidR="00725515" w:rsidRDefault="00725515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644B0F34" w14:textId="77777777" w:rsidR="00725515" w:rsidRDefault="00725515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146E3395" w14:textId="77777777" w:rsidR="00725515" w:rsidRDefault="00725515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1</w:t>
            </w:r>
          </w:p>
          <w:p w14:paraId="12C4D41D" w14:textId="1F7046D3" w:rsidR="00725515" w:rsidRDefault="00725515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7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432ED370" w14:textId="77777777" w:rsidR="00DB33AA" w:rsidRDefault="00DB33AA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1B604E7C" w14:textId="479A7D9E" w:rsidR="00725515" w:rsidRDefault="00725515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31</w:t>
            </w:r>
          </w:p>
          <w:p w14:paraId="0CD2036C" w14:textId="19F419C8" w:rsidR="00725515" w:rsidRDefault="00725515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4</w:t>
            </w:r>
          </w:p>
          <w:p w14:paraId="1A46C3BC" w14:textId="77777777" w:rsidR="00725515" w:rsidRDefault="00725515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65C085D1" w14:textId="77777777" w:rsidR="00725515" w:rsidRDefault="00725515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6BE6ECB3" w14:textId="77777777" w:rsidR="00725515" w:rsidRDefault="00725515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9</w:t>
            </w:r>
          </w:p>
          <w:p w14:paraId="240A2165" w14:textId="268DC8AC" w:rsidR="00725515" w:rsidRDefault="00725515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5</w:t>
            </w:r>
          </w:p>
        </w:tc>
        <w:tc>
          <w:tcPr>
            <w:tcW w:w="1224" w:type="dxa"/>
            <w:tcBorders>
              <w:top w:val="single" w:sz="12" w:space="0" w:color="auto"/>
            </w:tcBorders>
          </w:tcPr>
          <w:p w14:paraId="0E5C39D6" w14:textId="77777777" w:rsidR="00DB33AA" w:rsidRDefault="00DB33AA" w:rsidP="00A56A1E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58D0C3E4" w14:textId="77777777" w:rsidR="00725515" w:rsidRDefault="00725515" w:rsidP="00A56A1E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.934</w:t>
            </w:r>
          </w:p>
          <w:p w14:paraId="4FF7D22E" w14:textId="77777777" w:rsidR="00725515" w:rsidRDefault="00725515" w:rsidP="00A56A1E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4C4284DA" w14:textId="77777777" w:rsidR="00725515" w:rsidRDefault="00725515" w:rsidP="00A56A1E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35844E9D" w14:textId="77777777" w:rsidR="00725515" w:rsidRDefault="00725515" w:rsidP="00A56A1E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33AFF6C2" w14:textId="4E16BED2" w:rsidR="00725515" w:rsidRDefault="00725515" w:rsidP="00A56A1E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.894</w:t>
            </w:r>
          </w:p>
        </w:tc>
        <w:bookmarkStart w:id="0" w:name="_GoBack"/>
        <w:bookmarkEnd w:id="0"/>
      </w:tr>
      <w:tr w:rsidR="00725515" w14:paraId="404CDFFC" w14:textId="75A7BA9A" w:rsidTr="00AF0007">
        <w:trPr>
          <w:jc w:val="center"/>
        </w:trPr>
        <w:tc>
          <w:tcPr>
            <w:tcW w:w="2835" w:type="dxa"/>
          </w:tcPr>
          <w:p w14:paraId="6C86C3FE" w14:textId="77777777" w:rsidR="00DB33AA" w:rsidRDefault="00DB33AA" w:rsidP="00A56A1E">
            <w:pPr>
              <w:spacing w:afterLines="50" w:after="156"/>
              <w:ind w:leftChars="15" w:left="36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0E4D812E" w14:textId="3354BEDD" w:rsidR="00725515" w:rsidRDefault="00AF0007" w:rsidP="00A56A1E">
            <w:pPr>
              <w:spacing w:afterLines="50" w:after="156"/>
              <w:ind w:leftChars="15" w:left="36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istological features</w:t>
            </w:r>
          </w:p>
          <w:p w14:paraId="60CF70A4" w14:textId="77777777" w:rsidR="00725515" w:rsidRDefault="00725515" w:rsidP="00A56A1E">
            <w:pPr>
              <w:spacing w:afterLines="50" w:after="156"/>
              <w:ind w:leftChars="15" w:left="36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D</w:t>
            </w:r>
          </w:p>
          <w:p w14:paraId="06AEFA6C" w14:textId="4573382A" w:rsidR="00AF0007" w:rsidRDefault="00AF0007" w:rsidP="00A56A1E">
            <w:pPr>
              <w:spacing w:afterLines="50" w:after="156"/>
              <w:ind w:leftChars="15" w:left="36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CC</w:t>
            </w:r>
          </w:p>
        </w:tc>
        <w:tc>
          <w:tcPr>
            <w:tcW w:w="1418" w:type="dxa"/>
          </w:tcPr>
          <w:p w14:paraId="58DF6B7C" w14:textId="77777777" w:rsidR="00DB33AA" w:rsidRDefault="00DB33AA" w:rsidP="00C259A7">
            <w:pPr>
              <w:spacing w:afterLines="50" w:after="156"/>
              <w:jc w:val="left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30CA72F2" w14:textId="77777777" w:rsidR="00C259A7" w:rsidRDefault="00C259A7" w:rsidP="00C259A7">
            <w:pPr>
              <w:spacing w:afterLines="50" w:after="156"/>
              <w:jc w:val="left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64DBEF98" w14:textId="77777777" w:rsidR="00C259A7" w:rsidRDefault="00C259A7" w:rsidP="00C259A7">
            <w:pPr>
              <w:spacing w:afterLines="50" w:after="156"/>
              <w:jc w:val="left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3 (57.6%)</w:t>
            </w:r>
          </w:p>
          <w:p w14:paraId="01C9A521" w14:textId="513694DC" w:rsidR="00C259A7" w:rsidRDefault="00C259A7" w:rsidP="00C259A7">
            <w:pPr>
              <w:spacing w:afterLines="50" w:after="156"/>
              <w:jc w:val="left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5 (27.2%)</w:t>
            </w:r>
          </w:p>
        </w:tc>
        <w:tc>
          <w:tcPr>
            <w:tcW w:w="1701" w:type="dxa"/>
          </w:tcPr>
          <w:p w14:paraId="145FAE19" w14:textId="77777777" w:rsidR="00DB33AA" w:rsidRDefault="00DB33AA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569FFBFB" w14:textId="77777777" w:rsidR="00AF0007" w:rsidRDefault="00AF0007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68D8FA2C" w14:textId="77777777" w:rsidR="00AF0007" w:rsidRDefault="00AF0007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3</w:t>
            </w:r>
          </w:p>
          <w:p w14:paraId="2FD096B1" w14:textId="62154C17" w:rsidR="00AF0007" w:rsidRDefault="00AF0007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3</w:t>
            </w:r>
          </w:p>
        </w:tc>
        <w:tc>
          <w:tcPr>
            <w:tcW w:w="1559" w:type="dxa"/>
          </w:tcPr>
          <w:p w14:paraId="4FA5E396" w14:textId="77777777" w:rsidR="00DB33AA" w:rsidRDefault="00DB33AA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17A1667F" w14:textId="77777777" w:rsidR="00AF0007" w:rsidRDefault="00AF0007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36FC7F0C" w14:textId="77777777" w:rsidR="00AF0007" w:rsidRDefault="00AF0007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0</w:t>
            </w:r>
          </w:p>
          <w:p w14:paraId="7031C484" w14:textId="724A03FE" w:rsidR="00AF0007" w:rsidRDefault="00AF0007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2</w:t>
            </w:r>
          </w:p>
        </w:tc>
        <w:tc>
          <w:tcPr>
            <w:tcW w:w="1224" w:type="dxa"/>
          </w:tcPr>
          <w:p w14:paraId="2A4EB3E2" w14:textId="77777777" w:rsidR="00DB33AA" w:rsidRDefault="00DB33AA" w:rsidP="00A56A1E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49985179" w14:textId="77777777" w:rsidR="00AF0007" w:rsidRDefault="00AF0007" w:rsidP="00A56A1E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3EAEAA1F" w14:textId="3045117F" w:rsidR="00AF0007" w:rsidRDefault="00AF0007" w:rsidP="00A56A1E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.477</w:t>
            </w:r>
          </w:p>
        </w:tc>
      </w:tr>
      <w:tr w:rsidR="00725515" w14:paraId="296D5896" w14:textId="4DC12A9F" w:rsidTr="00AF0007">
        <w:trPr>
          <w:jc w:val="center"/>
        </w:trPr>
        <w:tc>
          <w:tcPr>
            <w:tcW w:w="2835" w:type="dxa"/>
          </w:tcPr>
          <w:p w14:paraId="44DD3404" w14:textId="77777777" w:rsidR="00DB33AA" w:rsidRDefault="00DB33AA" w:rsidP="00A56A1E">
            <w:pPr>
              <w:spacing w:afterLines="50" w:after="156"/>
              <w:ind w:leftChars="15" w:left="36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61B83DDD" w14:textId="77777777" w:rsidR="00AF0007" w:rsidRDefault="00AF0007" w:rsidP="00A56A1E">
            <w:pPr>
              <w:spacing w:afterLines="50" w:after="156"/>
              <w:ind w:leftChars="15" w:left="36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egree of differentiation</w:t>
            </w:r>
          </w:p>
          <w:p w14:paraId="63103AD0" w14:textId="77777777" w:rsidR="00AF0007" w:rsidRDefault="00AF0007" w:rsidP="00A56A1E">
            <w:pPr>
              <w:spacing w:afterLines="50" w:after="156"/>
              <w:ind w:leftChars="15" w:left="36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l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ow</w:t>
            </w:r>
          </w:p>
          <w:p w14:paraId="60398CE7" w14:textId="7B35170F" w:rsidR="00AF0007" w:rsidRDefault="00AF0007" w:rsidP="00A56A1E">
            <w:pPr>
              <w:spacing w:afterLines="50" w:after="156"/>
              <w:ind w:leftChars="15" w:left="36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igh</w:t>
            </w:r>
          </w:p>
        </w:tc>
        <w:tc>
          <w:tcPr>
            <w:tcW w:w="1418" w:type="dxa"/>
          </w:tcPr>
          <w:p w14:paraId="422CD46F" w14:textId="77777777" w:rsidR="00DB33AA" w:rsidRDefault="00DB33AA" w:rsidP="00C259A7">
            <w:pPr>
              <w:spacing w:afterLines="50" w:after="156"/>
              <w:jc w:val="left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1134E26C" w14:textId="77777777" w:rsidR="00C259A7" w:rsidRDefault="00C259A7" w:rsidP="00C259A7">
            <w:pPr>
              <w:spacing w:afterLines="50" w:after="156"/>
              <w:jc w:val="left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15C465F7" w14:textId="77777777" w:rsidR="00C259A7" w:rsidRDefault="00C259A7" w:rsidP="00C259A7">
            <w:pPr>
              <w:spacing w:afterLines="50" w:after="156"/>
              <w:jc w:val="left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 xml:space="preserve">52 </w:t>
            </w: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56.5%)</w:t>
            </w:r>
          </w:p>
          <w:p w14:paraId="1ADF6944" w14:textId="1B9EFF4B" w:rsidR="00C259A7" w:rsidRDefault="00C259A7" w:rsidP="00C259A7">
            <w:pPr>
              <w:spacing w:afterLines="50" w:after="156"/>
              <w:jc w:val="left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0 (43.5%)</w:t>
            </w:r>
          </w:p>
        </w:tc>
        <w:tc>
          <w:tcPr>
            <w:tcW w:w="1701" w:type="dxa"/>
          </w:tcPr>
          <w:p w14:paraId="4BF2DC22" w14:textId="77777777" w:rsidR="00DB33AA" w:rsidRDefault="00DB33AA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2F155327" w14:textId="77777777" w:rsidR="00AF0007" w:rsidRDefault="00AF0007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2215E0E1" w14:textId="77777777" w:rsidR="00AF0007" w:rsidRDefault="00AF0007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7</w:t>
            </w:r>
          </w:p>
          <w:p w14:paraId="07D60609" w14:textId="6D6B7495" w:rsidR="00AF0007" w:rsidRDefault="00AF0007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9</w:t>
            </w:r>
          </w:p>
        </w:tc>
        <w:tc>
          <w:tcPr>
            <w:tcW w:w="1559" w:type="dxa"/>
          </w:tcPr>
          <w:p w14:paraId="7E01D6DD" w14:textId="77777777" w:rsidR="00DB33AA" w:rsidRDefault="00DB33AA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467EA7D8" w14:textId="77777777" w:rsidR="00AF0007" w:rsidRDefault="00AF0007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6D940709" w14:textId="77777777" w:rsidR="00AF0007" w:rsidRDefault="00AF0007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5</w:t>
            </w:r>
          </w:p>
          <w:p w14:paraId="38B240D1" w14:textId="199702CF" w:rsidR="00AF0007" w:rsidRDefault="00AF0007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1</w:t>
            </w:r>
          </w:p>
        </w:tc>
        <w:tc>
          <w:tcPr>
            <w:tcW w:w="1224" w:type="dxa"/>
          </w:tcPr>
          <w:p w14:paraId="0E00935F" w14:textId="77777777" w:rsidR="00DB33AA" w:rsidRDefault="00DB33AA" w:rsidP="00A56A1E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0A816452" w14:textId="77777777" w:rsidR="00AF0007" w:rsidRDefault="00AF0007" w:rsidP="00A56A1E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068CFAEB" w14:textId="6A91CA35" w:rsidR="00AF0007" w:rsidRDefault="00AF0007" w:rsidP="00A56A1E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.674</w:t>
            </w:r>
          </w:p>
        </w:tc>
      </w:tr>
      <w:tr w:rsidR="00725515" w14:paraId="2FC1C169" w14:textId="6982C516" w:rsidTr="00AF0007">
        <w:trPr>
          <w:jc w:val="center"/>
        </w:trPr>
        <w:tc>
          <w:tcPr>
            <w:tcW w:w="2835" w:type="dxa"/>
          </w:tcPr>
          <w:p w14:paraId="62EC30FB" w14:textId="77777777" w:rsidR="00DB33AA" w:rsidRDefault="00DB33AA" w:rsidP="00A56A1E">
            <w:pPr>
              <w:spacing w:afterLines="50" w:after="156"/>
              <w:ind w:leftChars="15" w:left="36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</w:tc>
        <w:tc>
          <w:tcPr>
            <w:tcW w:w="1418" w:type="dxa"/>
          </w:tcPr>
          <w:p w14:paraId="1A1FF9C2" w14:textId="77777777" w:rsidR="00DB33AA" w:rsidRDefault="00DB33AA" w:rsidP="00C259A7">
            <w:pPr>
              <w:spacing w:afterLines="50" w:after="156"/>
              <w:jc w:val="left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</w:tc>
        <w:tc>
          <w:tcPr>
            <w:tcW w:w="1701" w:type="dxa"/>
          </w:tcPr>
          <w:p w14:paraId="57BD4285" w14:textId="77777777" w:rsidR="00DB33AA" w:rsidRDefault="00DB33AA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</w:tc>
        <w:tc>
          <w:tcPr>
            <w:tcW w:w="1559" w:type="dxa"/>
          </w:tcPr>
          <w:p w14:paraId="12ADC741" w14:textId="77777777" w:rsidR="00DB33AA" w:rsidRDefault="00DB33AA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</w:tc>
        <w:tc>
          <w:tcPr>
            <w:tcW w:w="1224" w:type="dxa"/>
          </w:tcPr>
          <w:p w14:paraId="58CFD447" w14:textId="77777777" w:rsidR="00DB33AA" w:rsidRDefault="00DB33AA" w:rsidP="00A56A1E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</w:tc>
      </w:tr>
      <w:tr w:rsidR="00725515" w14:paraId="1CD688A8" w14:textId="380F883A" w:rsidTr="00AF0007">
        <w:trPr>
          <w:jc w:val="center"/>
        </w:trPr>
        <w:tc>
          <w:tcPr>
            <w:tcW w:w="2835" w:type="dxa"/>
          </w:tcPr>
          <w:p w14:paraId="095F65FB" w14:textId="77777777" w:rsidR="00DB33AA" w:rsidRDefault="00AF0007" w:rsidP="00A56A1E">
            <w:pPr>
              <w:spacing w:afterLines="50" w:after="156"/>
              <w:ind w:leftChars="15" w:left="36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linical stage</w:t>
            </w:r>
          </w:p>
          <w:p w14:paraId="152F1BEA" w14:textId="77777777" w:rsidR="00AF0007" w:rsidRDefault="00AF0007" w:rsidP="00A56A1E">
            <w:pPr>
              <w:spacing w:afterLines="50" w:after="156"/>
              <w:ind w:leftChars="15" w:left="36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 w:rsidRPr="00AF0007"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Ⅰ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 xml:space="preserve"> + </w:t>
            </w:r>
            <w:r w:rsidRPr="00AF0007"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Ⅱ</w:t>
            </w:r>
          </w:p>
          <w:p w14:paraId="3725A6D9" w14:textId="2AD8F01C" w:rsidR="00AF0007" w:rsidRDefault="00AF0007" w:rsidP="00A56A1E">
            <w:pPr>
              <w:spacing w:afterLines="50" w:after="156"/>
              <w:ind w:leftChars="15" w:left="36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 w:rsidRPr="00AF0007"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Ⅲ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 xml:space="preserve"> +</w:t>
            </w:r>
            <w:r w:rsidRPr="00AF0007"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Ⅳ</w:t>
            </w:r>
          </w:p>
        </w:tc>
        <w:tc>
          <w:tcPr>
            <w:tcW w:w="1418" w:type="dxa"/>
          </w:tcPr>
          <w:p w14:paraId="572608C1" w14:textId="77777777" w:rsidR="00DB33AA" w:rsidRDefault="00DB33AA" w:rsidP="00C259A7">
            <w:pPr>
              <w:spacing w:afterLines="50" w:after="156"/>
              <w:jc w:val="left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02FA6583" w14:textId="77777777" w:rsidR="00C259A7" w:rsidRDefault="00C259A7" w:rsidP="00C259A7">
            <w:pPr>
              <w:spacing w:afterLines="50" w:after="156"/>
              <w:jc w:val="left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3 (79.3%)</w:t>
            </w:r>
          </w:p>
          <w:p w14:paraId="3A7E942C" w14:textId="3241BE4A" w:rsidR="00C259A7" w:rsidRDefault="00C259A7" w:rsidP="00C259A7">
            <w:pPr>
              <w:spacing w:afterLines="50" w:after="156"/>
              <w:jc w:val="left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9 (20.7%)</w:t>
            </w:r>
          </w:p>
        </w:tc>
        <w:tc>
          <w:tcPr>
            <w:tcW w:w="1701" w:type="dxa"/>
          </w:tcPr>
          <w:p w14:paraId="536BC934" w14:textId="77777777" w:rsidR="00DB33AA" w:rsidRDefault="00DB33AA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69E475E5" w14:textId="77777777" w:rsidR="00AF0007" w:rsidRDefault="00204D03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5</w:t>
            </w:r>
          </w:p>
          <w:p w14:paraId="25071E73" w14:textId="1AFF1F45" w:rsidR="00204D03" w:rsidRDefault="00204D03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1</w:t>
            </w:r>
          </w:p>
        </w:tc>
        <w:tc>
          <w:tcPr>
            <w:tcW w:w="1559" w:type="dxa"/>
          </w:tcPr>
          <w:p w14:paraId="0F72EE07" w14:textId="77777777" w:rsidR="00DB33AA" w:rsidRDefault="00DB33AA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452E3E34" w14:textId="77777777" w:rsidR="00204D03" w:rsidRDefault="00204D03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8</w:t>
            </w:r>
          </w:p>
          <w:p w14:paraId="1D27D9AD" w14:textId="1A15282F" w:rsidR="00204D03" w:rsidRDefault="00204D03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8</w:t>
            </w:r>
          </w:p>
        </w:tc>
        <w:tc>
          <w:tcPr>
            <w:tcW w:w="1224" w:type="dxa"/>
          </w:tcPr>
          <w:p w14:paraId="542A186A" w14:textId="77777777" w:rsidR="00DB33AA" w:rsidRDefault="00DB33AA" w:rsidP="00A56A1E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46E9EA25" w14:textId="4C8DD640" w:rsidR="00204D03" w:rsidRDefault="00204D03" w:rsidP="00A56A1E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.439</w:t>
            </w:r>
          </w:p>
        </w:tc>
      </w:tr>
      <w:tr w:rsidR="00725515" w14:paraId="44CF5E99" w14:textId="16C85573" w:rsidTr="00AF0007">
        <w:trPr>
          <w:jc w:val="center"/>
        </w:trPr>
        <w:tc>
          <w:tcPr>
            <w:tcW w:w="2835" w:type="dxa"/>
          </w:tcPr>
          <w:p w14:paraId="448BE931" w14:textId="77777777" w:rsidR="00DB33AA" w:rsidRDefault="00DB33AA" w:rsidP="00A56A1E">
            <w:pPr>
              <w:spacing w:afterLines="50" w:after="156"/>
              <w:ind w:leftChars="15" w:left="36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6095FBAF" w14:textId="77777777" w:rsidR="00204D03" w:rsidRDefault="00204D03" w:rsidP="00A56A1E">
            <w:pPr>
              <w:spacing w:afterLines="50" w:after="156"/>
              <w:ind w:leftChars="15" w:left="36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istant metastasis</w:t>
            </w:r>
          </w:p>
          <w:p w14:paraId="2DE57152" w14:textId="77777777" w:rsidR="00204D03" w:rsidRDefault="00204D03" w:rsidP="00A56A1E">
            <w:pPr>
              <w:spacing w:afterLines="50" w:after="156"/>
              <w:ind w:leftChars="15" w:left="36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o</w:t>
            </w:r>
          </w:p>
          <w:p w14:paraId="6D456175" w14:textId="175355FC" w:rsidR="00204D03" w:rsidRDefault="00204D03" w:rsidP="00A56A1E">
            <w:pPr>
              <w:spacing w:afterLines="50" w:after="156"/>
              <w:ind w:leftChars="15" w:left="36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Y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es</w:t>
            </w:r>
          </w:p>
        </w:tc>
        <w:tc>
          <w:tcPr>
            <w:tcW w:w="1418" w:type="dxa"/>
          </w:tcPr>
          <w:p w14:paraId="41872712" w14:textId="77777777" w:rsidR="00DB33AA" w:rsidRDefault="00DB33AA" w:rsidP="00C259A7">
            <w:pPr>
              <w:spacing w:afterLines="50" w:after="156"/>
              <w:jc w:val="left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0F7AF80E" w14:textId="77777777" w:rsidR="00C259A7" w:rsidRDefault="00C259A7" w:rsidP="00C259A7">
            <w:pPr>
              <w:spacing w:afterLines="50" w:after="156"/>
              <w:jc w:val="left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5ADD5239" w14:textId="77777777" w:rsidR="00C259A7" w:rsidRDefault="00C259A7" w:rsidP="00C259A7">
            <w:pPr>
              <w:spacing w:afterLines="50" w:after="156"/>
              <w:jc w:val="left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4 (47.8%)</w:t>
            </w:r>
          </w:p>
          <w:p w14:paraId="19B8A9D6" w14:textId="58D66D99" w:rsidR="00C259A7" w:rsidRDefault="00C259A7" w:rsidP="00C259A7">
            <w:pPr>
              <w:spacing w:afterLines="50" w:after="156"/>
              <w:jc w:val="left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8 (52.2%)</w:t>
            </w:r>
          </w:p>
        </w:tc>
        <w:tc>
          <w:tcPr>
            <w:tcW w:w="1701" w:type="dxa"/>
          </w:tcPr>
          <w:p w14:paraId="3EFBC4A8" w14:textId="77777777" w:rsidR="00DB33AA" w:rsidRDefault="00DB33AA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2CE44771" w14:textId="77777777" w:rsidR="00204D03" w:rsidRDefault="00204D03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1762DC38" w14:textId="77777777" w:rsidR="00204D03" w:rsidRDefault="00204D03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3</w:t>
            </w:r>
          </w:p>
          <w:p w14:paraId="5C58329C" w14:textId="0FD1A665" w:rsidR="00204D03" w:rsidRDefault="00204D03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3</w:t>
            </w:r>
          </w:p>
        </w:tc>
        <w:tc>
          <w:tcPr>
            <w:tcW w:w="1559" w:type="dxa"/>
          </w:tcPr>
          <w:p w14:paraId="25FD3630" w14:textId="77777777" w:rsidR="00DB33AA" w:rsidRDefault="00DB33AA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76C37C16" w14:textId="77777777" w:rsidR="00204D03" w:rsidRDefault="00204D03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4511E682" w14:textId="77777777" w:rsidR="00204D03" w:rsidRDefault="00204D03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1</w:t>
            </w:r>
          </w:p>
          <w:p w14:paraId="3E9A6988" w14:textId="4C706A0E" w:rsidR="00204D03" w:rsidRDefault="00204D03" w:rsidP="00C259A7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5</w:t>
            </w:r>
          </w:p>
        </w:tc>
        <w:tc>
          <w:tcPr>
            <w:tcW w:w="1224" w:type="dxa"/>
          </w:tcPr>
          <w:p w14:paraId="438A91AE" w14:textId="77777777" w:rsidR="00DB33AA" w:rsidRDefault="00DB33AA" w:rsidP="00A56A1E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416DCB16" w14:textId="77777777" w:rsidR="00204D03" w:rsidRDefault="00204D03" w:rsidP="00A56A1E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  <w:p w14:paraId="1E82E59C" w14:textId="099B3AB7" w:rsidR="00204D03" w:rsidRDefault="00204D03" w:rsidP="00A56A1E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  <w:r w:rsidRPr="00204D03"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＜</w:t>
            </w:r>
            <w:r>
              <w:rPr>
                <w:rFonts w:ascii="Times New Roman" w:eastAsia="宋体" w:hAnsi="Times New Roman" w:cs="Times New Roman" w:hint="eastAsia"/>
                <w:b/>
                <w:color w:val="auto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  <w:t>.001</w:t>
            </w:r>
          </w:p>
        </w:tc>
      </w:tr>
      <w:tr w:rsidR="00725515" w14:paraId="0D0E9364" w14:textId="1EAF5A6E" w:rsidTr="00AF0007">
        <w:trPr>
          <w:jc w:val="center"/>
        </w:trPr>
        <w:tc>
          <w:tcPr>
            <w:tcW w:w="2835" w:type="dxa"/>
          </w:tcPr>
          <w:p w14:paraId="626CE567" w14:textId="77777777" w:rsidR="00DB33AA" w:rsidRDefault="00DB33AA" w:rsidP="00A56A1E">
            <w:pPr>
              <w:spacing w:afterLines="50" w:after="156"/>
              <w:ind w:leftChars="15" w:left="36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</w:tc>
        <w:tc>
          <w:tcPr>
            <w:tcW w:w="1418" w:type="dxa"/>
          </w:tcPr>
          <w:p w14:paraId="06A987BF" w14:textId="77777777" w:rsidR="00DB33AA" w:rsidRDefault="00DB33AA" w:rsidP="00C259A7">
            <w:pPr>
              <w:spacing w:afterLines="50" w:after="156"/>
              <w:jc w:val="left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</w:tc>
        <w:tc>
          <w:tcPr>
            <w:tcW w:w="1701" w:type="dxa"/>
          </w:tcPr>
          <w:p w14:paraId="30C9705F" w14:textId="77777777" w:rsidR="00DB33AA" w:rsidRDefault="00DB33AA" w:rsidP="00DB33AA">
            <w:pPr>
              <w:spacing w:afterLines="50" w:after="156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</w:tc>
        <w:tc>
          <w:tcPr>
            <w:tcW w:w="1559" w:type="dxa"/>
          </w:tcPr>
          <w:p w14:paraId="3AE8B904" w14:textId="77777777" w:rsidR="00DB33AA" w:rsidRDefault="00DB33AA" w:rsidP="00DB33AA">
            <w:pPr>
              <w:spacing w:afterLines="50" w:after="156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</w:tc>
        <w:tc>
          <w:tcPr>
            <w:tcW w:w="1224" w:type="dxa"/>
          </w:tcPr>
          <w:p w14:paraId="482CEFBF" w14:textId="77777777" w:rsidR="00DB33AA" w:rsidRDefault="00DB33AA" w:rsidP="00A56A1E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b/>
                <w:color w:val="auto"/>
                <w:szCs w:val="24"/>
              </w:rPr>
            </w:pPr>
          </w:p>
        </w:tc>
      </w:tr>
    </w:tbl>
    <w:p w14:paraId="24F72F9C" w14:textId="04F3B8EF" w:rsidR="00DB33AA" w:rsidRPr="00DB33AA" w:rsidRDefault="00A56A1E" w:rsidP="00DB33AA">
      <w:pPr>
        <w:spacing w:afterLines="50" w:after="156"/>
        <w:ind w:left="1084" w:hangingChars="450" w:hanging="1084"/>
        <w:rPr>
          <w:rFonts w:ascii="Times New Roman" w:eastAsia="宋体" w:hAnsi="Times New Roman" w:cs="Times New Roman"/>
          <w:b/>
          <w:color w:val="auto"/>
          <w:szCs w:val="24"/>
        </w:rPr>
      </w:pPr>
      <w:r>
        <w:rPr>
          <w:rFonts w:ascii="Times New Roman" w:eastAsia="宋体" w:hAnsi="Times New Roman" w:cs="Times New Roman"/>
          <w:b/>
          <w:color w:val="auto"/>
          <w:szCs w:val="24"/>
        </w:rPr>
        <w:t>AD,</w:t>
      </w:r>
      <w:r w:rsidRPr="00A56A1E">
        <w:t xml:space="preserve"> </w:t>
      </w:r>
      <w:r>
        <w:rPr>
          <w:rFonts w:ascii="Times New Roman" w:eastAsia="宋体" w:hAnsi="Times New Roman" w:cs="Times New Roman"/>
          <w:b/>
          <w:color w:val="auto"/>
          <w:szCs w:val="24"/>
        </w:rPr>
        <w:t>A</w:t>
      </w:r>
      <w:r w:rsidRPr="00A56A1E">
        <w:rPr>
          <w:rFonts w:ascii="Times New Roman" w:eastAsia="宋体" w:hAnsi="Times New Roman" w:cs="Times New Roman"/>
          <w:b/>
          <w:color w:val="auto"/>
          <w:szCs w:val="24"/>
        </w:rPr>
        <w:t>denocarcinoma</w:t>
      </w:r>
      <w:r>
        <w:rPr>
          <w:rFonts w:ascii="Times New Roman" w:eastAsia="宋体" w:hAnsi="Times New Roman" w:cs="Times New Roman"/>
          <w:b/>
          <w:color w:val="auto"/>
          <w:szCs w:val="24"/>
        </w:rPr>
        <w:t>; SCC, S</w:t>
      </w:r>
      <w:r w:rsidRPr="00A56A1E">
        <w:rPr>
          <w:rFonts w:ascii="Times New Roman" w:eastAsia="宋体" w:hAnsi="Times New Roman" w:cs="Times New Roman"/>
          <w:b/>
          <w:color w:val="auto"/>
          <w:szCs w:val="24"/>
        </w:rPr>
        <w:t>quamous cell carcinoma</w:t>
      </w:r>
      <w:r>
        <w:rPr>
          <w:rFonts w:ascii="Times New Roman" w:eastAsia="宋体" w:hAnsi="Times New Roman" w:cs="Times New Roman"/>
          <w:b/>
          <w:color w:val="auto"/>
          <w:szCs w:val="24"/>
        </w:rPr>
        <w:t>.</w:t>
      </w:r>
    </w:p>
    <w:sectPr w:rsidR="00DB33AA" w:rsidRPr="00DB33AA" w:rsidSect="00DF6171">
      <w:pgSz w:w="11906" w:h="16838"/>
      <w:pgMar w:top="1440" w:right="1800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3849E2" w14:textId="77777777" w:rsidR="00067FFC" w:rsidRDefault="00067FFC" w:rsidP="00DB33AA">
      <w:r>
        <w:separator/>
      </w:r>
    </w:p>
  </w:endnote>
  <w:endnote w:type="continuationSeparator" w:id="0">
    <w:p w14:paraId="47B98990" w14:textId="77777777" w:rsidR="00067FFC" w:rsidRDefault="00067FFC" w:rsidP="00DB33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4A22BA" w14:textId="77777777" w:rsidR="00067FFC" w:rsidRDefault="00067FFC" w:rsidP="00DB33AA">
      <w:r>
        <w:separator/>
      </w:r>
    </w:p>
  </w:footnote>
  <w:footnote w:type="continuationSeparator" w:id="0">
    <w:p w14:paraId="3D3105E3" w14:textId="77777777" w:rsidR="00067FFC" w:rsidRDefault="00067FFC" w:rsidP="00DB33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37F"/>
    <w:rsid w:val="00067FFC"/>
    <w:rsid w:val="00204D03"/>
    <w:rsid w:val="002C09B9"/>
    <w:rsid w:val="005927D3"/>
    <w:rsid w:val="005D2CBB"/>
    <w:rsid w:val="00725515"/>
    <w:rsid w:val="00810098"/>
    <w:rsid w:val="00935966"/>
    <w:rsid w:val="009D51B6"/>
    <w:rsid w:val="00A56A1E"/>
    <w:rsid w:val="00AF0007"/>
    <w:rsid w:val="00C259A7"/>
    <w:rsid w:val="00D72A8D"/>
    <w:rsid w:val="00D91823"/>
    <w:rsid w:val="00D93DC7"/>
    <w:rsid w:val="00DB2607"/>
    <w:rsid w:val="00DB33AA"/>
    <w:rsid w:val="00DF6171"/>
    <w:rsid w:val="00FE0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F0D644"/>
  <w15:chartTrackingRefBased/>
  <w15:docId w15:val="{1E1BD66B-2D38-4319-B3C0-387B5A354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1823"/>
    <w:pPr>
      <w:widowControl w:val="0"/>
      <w:jc w:val="both"/>
    </w:pPr>
    <w:rPr>
      <w:rFonts w:eastAsia="Times New Roman"/>
      <w:color w:val="000000" w:themeColor="text1"/>
      <w:sz w:val="24"/>
    </w:rPr>
  </w:style>
  <w:style w:type="paragraph" w:styleId="1">
    <w:name w:val="heading 1"/>
    <w:basedOn w:val="a"/>
    <w:next w:val="a"/>
    <w:link w:val="10"/>
    <w:uiPriority w:val="9"/>
    <w:qFormat/>
    <w:rsid w:val="00D91823"/>
    <w:pPr>
      <w:keepNext/>
      <w:keepLines/>
      <w:spacing w:before="340" w:after="330" w:line="578" w:lineRule="auto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91823"/>
    <w:pPr>
      <w:keepNext/>
      <w:keepLines/>
      <w:spacing w:line="360" w:lineRule="auto"/>
      <w:outlineLvl w:val="1"/>
    </w:pPr>
    <w:rPr>
      <w:rFonts w:ascii="Times New Roman" w:hAnsi="Times New Roman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91823"/>
    <w:rPr>
      <w:rFonts w:eastAsia="Times New Roman"/>
      <w:b/>
      <w:bCs/>
      <w:color w:val="000000" w:themeColor="text1"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D91823"/>
    <w:rPr>
      <w:rFonts w:ascii="Times New Roman" w:eastAsia="Times New Roman" w:hAnsi="Times New Roman" w:cstheme="majorBidi"/>
      <w:b/>
      <w:bCs/>
      <w:color w:val="000000" w:themeColor="text1"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DB33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33AA"/>
    <w:rPr>
      <w:rFonts w:eastAsia="Times New Roman"/>
      <w:color w:val="000000" w:themeColor="text1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33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33AA"/>
    <w:rPr>
      <w:rFonts w:eastAsia="Times New Roman"/>
      <w:color w:val="000000" w:themeColor="text1"/>
      <w:sz w:val="18"/>
      <w:szCs w:val="18"/>
    </w:rPr>
  </w:style>
  <w:style w:type="table" w:styleId="a7">
    <w:name w:val="Table Grid"/>
    <w:basedOn w:val="a1"/>
    <w:uiPriority w:val="39"/>
    <w:rsid w:val="00DB33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帅</dc:creator>
  <cp:keywords/>
  <dc:description/>
  <cp:lastModifiedBy>dp259</cp:lastModifiedBy>
  <cp:revision>5</cp:revision>
  <dcterms:created xsi:type="dcterms:W3CDTF">2021-04-30T01:49:00Z</dcterms:created>
  <dcterms:modified xsi:type="dcterms:W3CDTF">2022-07-07T10:28:00Z</dcterms:modified>
</cp:coreProperties>
</file>